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39090" w14:textId="563D6DFB" w:rsidR="00C26879" w:rsidRPr="00C126D4" w:rsidRDefault="00C26879" w:rsidP="00C26879">
      <w:pPr>
        <w:jc w:val="center"/>
        <w:rPr>
          <w:sz w:val="20"/>
          <w:szCs w:val="20"/>
        </w:rPr>
      </w:pPr>
      <w:r w:rsidRPr="00C126D4">
        <w:rPr>
          <w:sz w:val="20"/>
          <w:szCs w:val="20"/>
        </w:rPr>
        <w:t>Supplementa</w:t>
      </w:r>
      <w:r w:rsidR="00AD7062">
        <w:rPr>
          <w:sz w:val="20"/>
          <w:szCs w:val="20"/>
        </w:rPr>
        <w:t>ry</w:t>
      </w:r>
      <w:r w:rsidRPr="00C126D4">
        <w:rPr>
          <w:sz w:val="20"/>
          <w:szCs w:val="20"/>
        </w:rPr>
        <w:t xml:space="preserve"> Materials</w:t>
      </w:r>
    </w:p>
    <w:tbl>
      <w:tblPr>
        <w:tblW w:w="11600" w:type="dxa"/>
        <w:tblInd w:w="108" w:type="dxa"/>
        <w:tblLook w:val="04A0" w:firstRow="1" w:lastRow="0" w:firstColumn="1" w:lastColumn="0" w:noHBand="0" w:noVBand="1"/>
      </w:tblPr>
      <w:tblGrid>
        <w:gridCol w:w="2502"/>
        <w:gridCol w:w="985"/>
        <w:gridCol w:w="941"/>
        <w:gridCol w:w="763"/>
        <w:gridCol w:w="941"/>
        <w:gridCol w:w="941"/>
        <w:gridCol w:w="941"/>
        <w:gridCol w:w="941"/>
        <w:gridCol w:w="941"/>
        <w:gridCol w:w="763"/>
        <w:gridCol w:w="941"/>
      </w:tblGrid>
      <w:tr w:rsidR="000F1344" w:rsidRPr="00C126D4" w14:paraId="0CD6492D" w14:textId="77777777" w:rsidTr="00E658C4">
        <w:trPr>
          <w:trHeight w:val="684"/>
        </w:trPr>
        <w:tc>
          <w:tcPr>
            <w:tcW w:w="11600" w:type="dxa"/>
            <w:gridSpan w:val="11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6340C" w14:textId="77777777" w:rsidR="000F1344" w:rsidRPr="00C126D4" w:rsidRDefault="00C26879" w:rsidP="00C268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upplemental</w:t>
            </w:r>
            <w:r w:rsidR="000F1344"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able 1. Youth Arrest Rates for Violent Offenses for Denver Communities, 2012-2021</w:t>
            </w:r>
          </w:p>
          <w:p w14:paraId="320F37A3" w14:textId="53817299" w:rsidR="00C26879" w:rsidRPr="00C126D4" w:rsidRDefault="00C26879" w:rsidP="00C268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F1344" w:rsidRPr="00C126D4" w14:paraId="3A71BF97" w14:textId="77777777" w:rsidTr="00E658C4">
        <w:trPr>
          <w:trHeight w:val="300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F87A" w14:textId="77777777" w:rsidR="000F1344" w:rsidRPr="00C126D4" w:rsidRDefault="000F1344" w:rsidP="000F13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60B7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3392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3CA2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0381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42A4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71640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D660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FC6A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5B43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0567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</w:tr>
      <w:tr w:rsidR="000F1344" w:rsidRPr="00C126D4" w14:paraId="272AB7EF" w14:textId="77777777" w:rsidTr="00E658C4">
        <w:trPr>
          <w:trHeight w:val="300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FCBB6" w14:textId="77777777" w:rsidR="000F1344" w:rsidRPr="00C126D4" w:rsidRDefault="000F1344" w:rsidP="000F1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munity 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E660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C1D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6F6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027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3140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298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2D7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F1E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927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1BD60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8</w:t>
            </w:r>
          </w:p>
        </w:tc>
      </w:tr>
      <w:tr w:rsidR="000F1344" w:rsidRPr="00C126D4" w14:paraId="4FA00502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F1E2C" w14:textId="77777777" w:rsidR="000F1344" w:rsidRPr="00C126D4" w:rsidRDefault="000F1344" w:rsidP="000F1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munity B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495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444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73A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539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88B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C68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EDC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F45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698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05B0" w14:textId="5CF0AABF" w:rsidR="000F1344" w:rsidRPr="00C126D4" w:rsidRDefault="00E658C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C4FF766" wp14:editId="3D718198">
                      <wp:simplePos x="0" y="0"/>
                      <wp:positionH relativeFrom="column">
                        <wp:posOffset>523875</wp:posOffset>
                      </wp:positionH>
                      <wp:positionV relativeFrom="paragraph">
                        <wp:posOffset>100330</wp:posOffset>
                      </wp:positionV>
                      <wp:extent cx="9525" cy="885825"/>
                      <wp:effectExtent l="0" t="0" r="28575" b="28575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525" cy="8858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F59514D" id="Straight Connector 3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1.25pt,7.9pt" to="42pt,7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0F1344"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6</w:t>
            </w:r>
          </w:p>
        </w:tc>
      </w:tr>
      <w:tr w:rsidR="000F1344" w:rsidRPr="00C126D4" w14:paraId="25D2E232" w14:textId="77777777" w:rsidTr="00E658C4">
        <w:trPr>
          <w:trHeight w:val="564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4927F" w14:textId="77777777" w:rsidR="00EE14BC" w:rsidRDefault="00EE14BC" w:rsidP="000F1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8ECEFEC" w14:textId="2DCBFE39" w:rsidR="000F1344" w:rsidRPr="00C126D4" w:rsidRDefault="000F1344" w:rsidP="000F1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-intervention Communities Combined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148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C9E0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64B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F37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F9D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558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BF0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8F8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8D4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8E5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1</w:t>
            </w:r>
          </w:p>
        </w:tc>
      </w:tr>
      <w:tr w:rsidR="000F1344" w:rsidRPr="00C126D4" w14:paraId="71DF1B8C" w14:textId="77777777" w:rsidTr="00E658C4">
        <w:trPr>
          <w:trHeight w:val="564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C675D" w14:textId="6398013D" w:rsidR="000F1344" w:rsidRPr="00C126D4" w:rsidRDefault="000F1344" w:rsidP="000F1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 Non-intervention Communitie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3465" w14:textId="77777777" w:rsidR="000F1344" w:rsidRPr="00C126D4" w:rsidRDefault="000F1344" w:rsidP="000F1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102F" w14:textId="77777777" w:rsidR="000F1344" w:rsidRPr="00C126D4" w:rsidRDefault="000F1344" w:rsidP="000F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C0E6" w14:textId="77777777" w:rsidR="000F1344" w:rsidRPr="00C126D4" w:rsidRDefault="000F1344" w:rsidP="000F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31FD" w14:textId="77777777" w:rsidR="000F1344" w:rsidRPr="00C126D4" w:rsidRDefault="000F1344" w:rsidP="000F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8942" w14:textId="77777777" w:rsidR="000F1344" w:rsidRPr="00C126D4" w:rsidRDefault="000F1344" w:rsidP="000F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745B" w14:textId="77777777" w:rsidR="000F1344" w:rsidRPr="00C126D4" w:rsidRDefault="000F1344" w:rsidP="000F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9690" w14:textId="77777777" w:rsidR="000F1344" w:rsidRPr="00C126D4" w:rsidRDefault="000F1344" w:rsidP="000F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BB14" w14:textId="77777777" w:rsidR="000F1344" w:rsidRPr="00C126D4" w:rsidRDefault="000F1344" w:rsidP="000F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9A8D" w14:textId="77777777" w:rsidR="000F1344" w:rsidRPr="00C126D4" w:rsidRDefault="000F1344" w:rsidP="000F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D41C" w14:textId="77777777" w:rsidR="000F1344" w:rsidRPr="00C126D4" w:rsidRDefault="000F1344" w:rsidP="000F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F1344" w:rsidRPr="00C126D4" w14:paraId="58FB67BE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30CC7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956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1FC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1E4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F1D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DA1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758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5E9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964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8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366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F083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1</w:t>
            </w:r>
          </w:p>
        </w:tc>
      </w:tr>
      <w:tr w:rsidR="000F1344" w:rsidRPr="00C126D4" w14:paraId="70D5C87A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7D99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291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D3F0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840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618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23E0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2C2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B87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088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89A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42A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3</w:t>
            </w:r>
          </w:p>
        </w:tc>
      </w:tr>
      <w:tr w:rsidR="000F1344" w:rsidRPr="00C126D4" w14:paraId="6DE14831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8E42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CBD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D3D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C08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2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66B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781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7B8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6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9E9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2D4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9A3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FEC2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1</w:t>
            </w:r>
          </w:p>
        </w:tc>
      </w:tr>
      <w:tr w:rsidR="000F1344" w:rsidRPr="00C126D4" w14:paraId="1C866956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B795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A3B2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BA3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553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611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ADF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4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BB90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41F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01C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552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CBE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5</w:t>
            </w:r>
          </w:p>
        </w:tc>
      </w:tr>
      <w:tr w:rsidR="000F1344" w:rsidRPr="00C126D4" w14:paraId="381B272F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CAD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F96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5642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EF2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887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A97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7C6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CDF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667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554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C007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2</w:t>
            </w:r>
          </w:p>
        </w:tc>
      </w:tr>
      <w:tr w:rsidR="000F1344" w:rsidRPr="00C126D4" w14:paraId="53F00EB0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AFEE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D30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E86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3D2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79F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34E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530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5C0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6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727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BA0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0036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3</w:t>
            </w:r>
          </w:p>
        </w:tc>
      </w:tr>
      <w:tr w:rsidR="000F1344" w:rsidRPr="00C126D4" w14:paraId="04E4D70A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689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CC2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04E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F59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F84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764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F5E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972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618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226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D4D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0F1344" w:rsidRPr="00C126D4" w14:paraId="14461D19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A4950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621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13D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952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7FF2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1AE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5F1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FEA0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10F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F9E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BA7E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</w:tr>
      <w:tr w:rsidR="000F1344" w:rsidRPr="00C126D4" w14:paraId="669F3573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6F98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D21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781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67E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808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ADC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EEE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3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046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7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3C2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7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C39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B927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68</w:t>
            </w:r>
          </w:p>
        </w:tc>
      </w:tr>
      <w:tr w:rsidR="000F1344" w:rsidRPr="00C126D4" w14:paraId="045E73A3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2628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C88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9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F98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2CE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6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5B5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BB6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2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363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712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47A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4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6F6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5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5139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83</w:t>
            </w:r>
          </w:p>
        </w:tc>
      </w:tr>
      <w:tr w:rsidR="000F1344" w:rsidRPr="00C126D4" w14:paraId="699AEBB1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6E28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EBE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996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6C1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A0B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675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ADD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323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E2B0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7172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5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C17D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5</w:t>
            </w:r>
          </w:p>
        </w:tc>
      </w:tr>
      <w:tr w:rsidR="000F1344" w:rsidRPr="00C126D4" w14:paraId="2F7DBCF5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D0A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3B7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FE8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66D2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934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EB7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A6E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9262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B41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5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6F5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161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5</w:t>
            </w:r>
          </w:p>
        </w:tc>
      </w:tr>
      <w:tr w:rsidR="000F1344" w:rsidRPr="00C126D4" w14:paraId="4EC60E5F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6C59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043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305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2CF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B6A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040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495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F6D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F32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A622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626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0F1344" w:rsidRPr="00C126D4" w14:paraId="60CD1BB6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22862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F13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E55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CE9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9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239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424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B4D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C9D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05B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4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176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2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8AD0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0F1344" w:rsidRPr="00C126D4" w14:paraId="69DB7E3E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D004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00C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98F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4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AD3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64F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F19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AE3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E3C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7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202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8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5FF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4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AB69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84</w:t>
            </w:r>
          </w:p>
        </w:tc>
      </w:tr>
      <w:tr w:rsidR="000F1344" w:rsidRPr="00C126D4" w14:paraId="6E63EC4C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03F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D73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64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AF8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8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9CC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60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C7D2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84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9B1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67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302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7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1DB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4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9FC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7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26A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09A1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135</w:t>
            </w:r>
          </w:p>
        </w:tc>
      </w:tr>
      <w:tr w:rsidR="000F1344" w:rsidRPr="00C126D4" w14:paraId="5BD45E39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033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31B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F4D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171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E8C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6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29A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AB7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B100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0C6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256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4C34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6</w:t>
            </w:r>
          </w:p>
        </w:tc>
      </w:tr>
      <w:tr w:rsidR="000F1344" w:rsidRPr="00C126D4" w14:paraId="5D8C8AE1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8C0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6BF2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F6C2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542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664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A2F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9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B56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D17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6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79A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CB9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28532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6</w:t>
            </w:r>
          </w:p>
        </w:tc>
      </w:tr>
      <w:tr w:rsidR="000F1344" w:rsidRPr="00C126D4" w14:paraId="72D03D45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D10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B39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5F2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5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5D0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806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7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EB7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4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A5C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4E4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FB1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E19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47F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2</w:t>
            </w:r>
          </w:p>
        </w:tc>
      </w:tr>
      <w:tr w:rsidR="000F1344" w:rsidRPr="00C126D4" w14:paraId="2F9F8251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73E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5E3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B3D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C74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9AA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CFE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B53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5A4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BC8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F22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350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5</w:t>
            </w:r>
          </w:p>
        </w:tc>
      </w:tr>
      <w:tr w:rsidR="000F1344" w:rsidRPr="00C126D4" w14:paraId="6D52A445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7292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95B0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61D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89C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9FD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EC8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90D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B470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2432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878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924B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0F1344" w:rsidRPr="00C126D4" w14:paraId="2DBD491E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4EDD2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436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273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CCB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0FC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2A1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DA2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7C9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24D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3B5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FE7D2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0F1344" w:rsidRPr="00C126D4" w14:paraId="5A8B613C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AD7F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174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55B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7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18A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999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E92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73C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5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ADD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91D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5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515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0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DEE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22</w:t>
            </w:r>
          </w:p>
        </w:tc>
      </w:tr>
      <w:tr w:rsidR="000F1344" w:rsidRPr="00C126D4" w14:paraId="334CE927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E328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6F4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223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FBB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690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0B9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F9C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B01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704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E21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5F3F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60</w:t>
            </w:r>
          </w:p>
        </w:tc>
      </w:tr>
      <w:tr w:rsidR="000F1344" w:rsidRPr="00C126D4" w14:paraId="532D58A2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94D4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0A3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91A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C44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C75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000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935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1EA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5AD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94B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FE2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1</w:t>
            </w:r>
          </w:p>
        </w:tc>
      </w:tr>
      <w:tr w:rsidR="000F1344" w:rsidRPr="00C126D4" w14:paraId="60E4D220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E297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F300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445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2C8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7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00C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A1A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3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1E3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7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494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D0E2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286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90A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66</w:t>
            </w:r>
          </w:p>
        </w:tc>
      </w:tr>
      <w:tr w:rsidR="000F1344" w:rsidRPr="00C126D4" w14:paraId="5E411FBB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05F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D31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838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DDC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128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721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493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301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119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886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C57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7</w:t>
            </w:r>
          </w:p>
        </w:tc>
      </w:tr>
      <w:tr w:rsidR="000F1344" w:rsidRPr="00C126D4" w14:paraId="65336195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B222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D8A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B93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17D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A16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7722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2C3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242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D4C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52E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1FAE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4</w:t>
            </w:r>
          </w:p>
        </w:tc>
      </w:tr>
      <w:tr w:rsidR="000F1344" w:rsidRPr="00C126D4" w14:paraId="27115FD8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3800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396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DCF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FB5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1B9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476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0D8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455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D46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688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9FFA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2</w:t>
            </w:r>
          </w:p>
        </w:tc>
      </w:tr>
      <w:tr w:rsidR="000F1344" w:rsidRPr="00C126D4" w14:paraId="3B5DB668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6A17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E3F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3CA0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863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C4E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9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366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8DA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E16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88E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022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71E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99</w:t>
            </w:r>
          </w:p>
        </w:tc>
      </w:tr>
      <w:tr w:rsidR="000F1344" w:rsidRPr="00C126D4" w14:paraId="1811E7EA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B7C5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DC4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94F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D8D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904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75D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A91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D33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A21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617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FDB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</w:tr>
      <w:tr w:rsidR="000F1344" w:rsidRPr="00C126D4" w14:paraId="42B96A0A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C9B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0C7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A6F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46F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066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7F3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12E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66F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B29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BA4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8C9F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7</w:t>
            </w:r>
          </w:p>
        </w:tc>
      </w:tr>
      <w:tr w:rsidR="000F1344" w:rsidRPr="00C126D4" w14:paraId="116C95EB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E2E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15D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270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110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751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BFA2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803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B4E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98D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ACB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5660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</w:tr>
      <w:tr w:rsidR="000F1344" w:rsidRPr="00C126D4" w14:paraId="6C5B79A9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013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27D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52C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820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D37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2C30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EA8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3220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D89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8A20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3C2F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2</w:t>
            </w:r>
          </w:p>
        </w:tc>
      </w:tr>
      <w:tr w:rsidR="000F1344" w:rsidRPr="00C126D4" w14:paraId="28B257C6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732D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4CD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6D9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BDA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79C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934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C50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093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809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920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ECB1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0</w:t>
            </w:r>
          </w:p>
        </w:tc>
      </w:tr>
      <w:tr w:rsidR="000F1344" w:rsidRPr="00C126D4" w14:paraId="02F860EB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E0AA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FD6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B2C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5BA2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24C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BDD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47C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5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B47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A15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EF9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DC9E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0F1344" w:rsidRPr="00C126D4" w14:paraId="3714D6A1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AC65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404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4BD0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7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65F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BB2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9BC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9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647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7D1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0272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AB8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3306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0F1344" w:rsidRPr="00C126D4" w14:paraId="478449D4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AB7F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E0D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395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E43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6282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DC1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F19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27E2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EBA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7A3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4A46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0F1344" w:rsidRPr="00C126D4" w14:paraId="33EDA564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2342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5B4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13B2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8542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F68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9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E37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776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9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4C0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CAB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C4A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B29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10</w:t>
            </w:r>
          </w:p>
        </w:tc>
      </w:tr>
      <w:tr w:rsidR="000F1344" w:rsidRPr="00C126D4" w14:paraId="255459D1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CE10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026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BA9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8A1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9BB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F74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599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37A0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9DF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BFF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3E35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2</w:t>
            </w:r>
          </w:p>
        </w:tc>
      </w:tr>
      <w:tr w:rsidR="000F1344" w:rsidRPr="00C126D4" w14:paraId="0B7F5DC7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6740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06D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095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9CF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5CF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2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C8C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2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1C1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74D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B3C0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9D7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5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104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75</w:t>
            </w:r>
          </w:p>
        </w:tc>
      </w:tr>
      <w:tr w:rsidR="000F1344" w:rsidRPr="00C126D4" w14:paraId="4D62134A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475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AA1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AE6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813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BB6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573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F20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4D0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13F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807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B225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9</w:t>
            </w:r>
          </w:p>
        </w:tc>
      </w:tr>
      <w:tr w:rsidR="000F1344" w:rsidRPr="00C126D4" w14:paraId="1EBE8523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ADEF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795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A18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5DE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768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E13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384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7C1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9A2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079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E68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1</w:t>
            </w:r>
          </w:p>
        </w:tc>
      </w:tr>
      <w:tr w:rsidR="000F1344" w:rsidRPr="00C126D4" w14:paraId="614D249D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65D1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13B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998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39B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F660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92F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1D7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86D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F47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57D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7CD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</w:tr>
      <w:tr w:rsidR="000F1344" w:rsidRPr="00C126D4" w14:paraId="4BAEB81C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2731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8A2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C360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FF1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A8B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62A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6E6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ADA0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BA2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3AA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8290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3</w:t>
            </w:r>
          </w:p>
        </w:tc>
      </w:tr>
      <w:tr w:rsidR="000F1344" w:rsidRPr="00C126D4" w14:paraId="0EFE125B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9F64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793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B78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7922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8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F02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9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050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C21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4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09C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092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5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2D8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FC17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19</w:t>
            </w:r>
          </w:p>
        </w:tc>
      </w:tr>
      <w:tr w:rsidR="000F1344" w:rsidRPr="00C126D4" w14:paraId="5F49498F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E6F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EE52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900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97B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176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A98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BDB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0FB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705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B48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71B2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0F1344" w:rsidRPr="00C126D4" w14:paraId="6BFB7920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DB1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3A5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7A9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E24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751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CF2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858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342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DCB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2250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3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A473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83</w:t>
            </w:r>
          </w:p>
        </w:tc>
      </w:tr>
      <w:tr w:rsidR="000F1344" w:rsidRPr="00C126D4" w14:paraId="5566661E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2A08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6E6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307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985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6FB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849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9A60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6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48F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06E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1B4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AC43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9</w:t>
            </w:r>
          </w:p>
        </w:tc>
      </w:tr>
      <w:tr w:rsidR="000F1344" w:rsidRPr="00C126D4" w14:paraId="01CBB1DF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87B9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4E6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BDD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FDA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1A9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85F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4BA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B68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651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C320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7D10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</w:tr>
      <w:tr w:rsidR="000F1344" w:rsidRPr="00C126D4" w14:paraId="477FED30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3706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238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9EE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029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476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0202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BF4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9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A5C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446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8C2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8480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6</w:t>
            </w:r>
          </w:p>
        </w:tc>
      </w:tr>
      <w:tr w:rsidR="000F1344" w:rsidRPr="00C126D4" w14:paraId="530F8475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B309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F44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49B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CA3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762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8B6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5CA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975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87B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D1B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44B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95</w:t>
            </w:r>
          </w:p>
        </w:tc>
      </w:tr>
      <w:tr w:rsidR="000F1344" w:rsidRPr="00C126D4" w14:paraId="1004A2EF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958E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FB3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6040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2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523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CF1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674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7C1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6202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D6E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E5C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F0F2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0F1344" w:rsidRPr="00C126D4" w14:paraId="6E88C109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6FE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0342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A4A2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DAC2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FA4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394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321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69A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FD5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CBF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C3D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3</w:t>
            </w:r>
          </w:p>
        </w:tc>
      </w:tr>
      <w:tr w:rsidR="000F1344" w:rsidRPr="00C126D4" w14:paraId="70EA4F0F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2689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09B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20D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F23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B39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D412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9360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A5B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11A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5D9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FDBA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2</w:t>
            </w:r>
          </w:p>
        </w:tc>
      </w:tr>
      <w:tr w:rsidR="000F1344" w:rsidRPr="00C126D4" w14:paraId="0E8ABF43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7F80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B91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04F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695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7CE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C61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227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50E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6D30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A32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EB6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0F1344" w:rsidRPr="00C126D4" w14:paraId="517E1807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835F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5F2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432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80D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6E6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861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B83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D9D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E2D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B0C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72F4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9</w:t>
            </w:r>
          </w:p>
        </w:tc>
      </w:tr>
      <w:tr w:rsidR="000F1344" w:rsidRPr="00C126D4" w14:paraId="50216E1F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C9ED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5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267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BD2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4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C4C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F6C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8910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F10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2E3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1FA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B5B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BE15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3</w:t>
            </w:r>
          </w:p>
        </w:tc>
      </w:tr>
      <w:tr w:rsidR="000F1344" w:rsidRPr="00C126D4" w14:paraId="0FAB6CEF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A841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1E4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5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6A6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4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7DA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7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A0B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3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BB5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9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B6A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4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E73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C13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1B5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3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D9E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2</w:t>
            </w:r>
          </w:p>
        </w:tc>
      </w:tr>
      <w:tr w:rsidR="000F1344" w:rsidRPr="00C126D4" w14:paraId="6AA213B6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CEC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E2B0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373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9C3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A6C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9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F93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3D9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14E2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EBD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1A0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75B9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</w:tr>
      <w:tr w:rsidR="000F1344" w:rsidRPr="00C126D4" w14:paraId="6B4BCB0A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B151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FE3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8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119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4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FCD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5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5032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2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8AE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8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43D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0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939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2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73F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F8A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8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49BD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60</w:t>
            </w:r>
          </w:p>
        </w:tc>
      </w:tr>
      <w:tr w:rsidR="000F1344" w:rsidRPr="00C126D4" w14:paraId="0F1E0B73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93E7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0A3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8F2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E88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20F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A95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D02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7EC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759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B42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2AEF0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</w:tr>
      <w:tr w:rsidR="000F1344" w:rsidRPr="00C126D4" w14:paraId="5872D372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019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A3E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52B2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7F30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061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70C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983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AE4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B9E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DAE2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EEA6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5</w:t>
            </w:r>
          </w:p>
        </w:tc>
      </w:tr>
      <w:tr w:rsidR="000F1344" w:rsidRPr="00C126D4" w14:paraId="18573596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6A37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F68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4FA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168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31B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CAB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9FC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723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17B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DE1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BCF9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</w:tr>
      <w:tr w:rsidR="000F1344" w:rsidRPr="00C126D4" w14:paraId="3517E545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86A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48E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7B0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268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87C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670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8F4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437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768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29F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F14A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3</w:t>
            </w:r>
          </w:p>
        </w:tc>
      </w:tr>
      <w:tr w:rsidR="000F1344" w:rsidRPr="00C126D4" w14:paraId="1BAE1149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34E0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153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171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3F4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0E3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5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06C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065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0FB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F710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E5E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6E2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1</w:t>
            </w:r>
          </w:p>
        </w:tc>
      </w:tr>
      <w:tr w:rsidR="000F1344" w:rsidRPr="00C126D4" w14:paraId="46F858F6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9D0B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18D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40A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078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FE2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49D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4F4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D572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45E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F12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07800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4</w:t>
            </w:r>
          </w:p>
        </w:tc>
      </w:tr>
      <w:tr w:rsidR="000F1344" w:rsidRPr="00C126D4" w14:paraId="5C87D143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9C1B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6CF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E1C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6E2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8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A68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A90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7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8A8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397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C32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941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5042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5</w:t>
            </w:r>
          </w:p>
        </w:tc>
      </w:tr>
      <w:tr w:rsidR="000F1344" w:rsidRPr="00C126D4" w14:paraId="31D60929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3D6A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79F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F202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204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013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78C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A10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D790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A99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16D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222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0F1344" w:rsidRPr="00C126D4" w14:paraId="772B8A2B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A3F4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BC9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200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D22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064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9EC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F3D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284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C7B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946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EC94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1</w:t>
            </w:r>
          </w:p>
        </w:tc>
      </w:tr>
      <w:tr w:rsidR="000F1344" w:rsidRPr="00C126D4" w14:paraId="061046A8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7F5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1AC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6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382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434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977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CC4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8DC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81F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6C5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4BC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5DD8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1</w:t>
            </w:r>
          </w:p>
        </w:tc>
      </w:tr>
      <w:tr w:rsidR="000F1344" w:rsidRPr="00C126D4" w14:paraId="6980C4DE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360D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E33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822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15D0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D23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236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8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38C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3A3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C0A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8AA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12A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6</w:t>
            </w:r>
          </w:p>
        </w:tc>
      </w:tr>
      <w:tr w:rsidR="000F1344" w:rsidRPr="00C126D4" w14:paraId="0C6FF839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D730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DEF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6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1E92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781D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EFC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F62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796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5870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949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E8EF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7DE8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1</w:t>
            </w:r>
          </w:p>
        </w:tc>
      </w:tr>
      <w:tr w:rsidR="000F1344" w:rsidRPr="00C126D4" w14:paraId="0141576E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51C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826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833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268E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F14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7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D70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59B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E5C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A9E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319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9BDC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7</w:t>
            </w:r>
          </w:p>
        </w:tc>
      </w:tr>
      <w:tr w:rsidR="000F1344" w:rsidRPr="00C126D4" w14:paraId="24623C90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3C0E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ECC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B22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B254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F56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9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C67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7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813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636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7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AF1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5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5687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7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3EBA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4</w:t>
            </w:r>
          </w:p>
        </w:tc>
      </w:tr>
      <w:tr w:rsidR="000F1344" w:rsidRPr="00C126D4" w14:paraId="39EAAACA" w14:textId="77777777" w:rsidTr="00E658C4">
        <w:trPr>
          <w:trHeight w:val="288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A35BB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C237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998F1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D5A8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79696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8B748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C273C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A2015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DA610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884E3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C079" w14:textId="77777777" w:rsidR="000F1344" w:rsidRPr="00C126D4" w:rsidRDefault="000F1344" w:rsidP="000F1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6</w:t>
            </w:r>
          </w:p>
        </w:tc>
      </w:tr>
    </w:tbl>
    <w:p w14:paraId="34C445E7" w14:textId="76D76960" w:rsidR="00F50FD9" w:rsidRPr="00C126D4" w:rsidRDefault="00F50FD9">
      <w:pPr>
        <w:rPr>
          <w:sz w:val="20"/>
          <w:szCs w:val="20"/>
        </w:rPr>
      </w:pPr>
    </w:p>
    <w:p w14:paraId="40F290D8" w14:textId="34AB89CF" w:rsidR="00C26879" w:rsidRPr="00C126D4" w:rsidRDefault="00C26879">
      <w:pPr>
        <w:rPr>
          <w:sz w:val="20"/>
          <w:szCs w:val="20"/>
        </w:rPr>
      </w:pPr>
    </w:p>
    <w:p w14:paraId="4A54AD27" w14:textId="77777777" w:rsidR="00C26879" w:rsidRPr="00C126D4" w:rsidRDefault="00C26879">
      <w:pPr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sectPr w:rsidR="00C26879" w:rsidRPr="00C126D4" w:rsidSect="00C26879">
          <w:pgSz w:w="15840" w:h="12240" w:orient="landscape"/>
          <w:pgMar w:top="1152" w:right="1152" w:bottom="1152" w:left="1152" w:header="720" w:footer="720" w:gutter="0"/>
          <w:cols w:space="720"/>
          <w:docGrid w:linePitch="360"/>
        </w:sectPr>
      </w:pPr>
    </w:p>
    <w:p w14:paraId="33D28DC9" w14:textId="11808D00" w:rsidR="00C26879" w:rsidRDefault="00C26879">
      <w:pPr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</w:pPr>
      <w:r w:rsidRPr="00C126D4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lastRenderedPageBreak/>
        <w:t xml:space="preserve">Supplemental Table 2. Data Used in </w:t>
      </w:r>
      <w:r w:rsidR="001320D1" w:rsidRPr="00C126D4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Interrupted </w:t>
      </w:r>
      <w:r w:rsidRPr="00C126D4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>T</w:t>
      </w:r>
      <w:r w:rsidR="001320D1" w:rsidRPr="00C126D4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ime </w:t>
      </w:r>
      <w:r w:rsidRPr="00C126D4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>S</w:t>
      </w:r>
      <w:r w:rsidR="001320D1" w:rsidRPr="00C126D4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>eries (ITS)</w:t>
      </w:r>
      <w:r w:rsidRPr="00C126D4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 Models of the Intervention Effects on Youth Arrest Rates</w:t>
      </w:r>
    </w:p>
    <w:tbl>
      <w:tblPr>
        <w:tblpPr w:leftFromText="180" w:rightFromText="180" w:vertAnchor="text" w:horzAnchor="margin" w:tblpY="331"/>
        <w:tblW w:w="8220" w:type="dxa"/>
        <w:tblLook w:val="04A0" w:firstRow="1" w:lastRow="0" w:firstColumn="1" w:lastColumn="0" w:noHBand="0" w:noVBand="1"/>
      </w:tblPr>
      <w:tblGrid>
        <w:gridCol w:w="622"/>
        <w:gridCol w:w="1409"/>
        <w:gridCol w:w="1409"/>
        <w:gridCol w:w="1657"/>
        <w:gridCol w:w="1466"/>
        <w:gridCol w:w="1657"/>
      </w:tblGrid>
      <w:tr w:rsidR="00D9795C" w:rsidRPr="00C126D4" w14:paraId="6D67CFFA" w14:textId="77777777" w:rsidTr="00D9795C">
        <w:trPr>
          <w:trHeight w:val="705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90D5E1F" w14:textId="77777777" w:rsidR="00D9795C" w:rsidRPr="00C126D4" w:rsidRDefault="00D9795C" w:rsidP="00D979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18" w:type="dxa"/>
            <w:gridSpan w:val="2"/>
            <w:shd w:val="clear" w:color="auto" w:fill="auto"/>
            <w:vAlign w:val="bottom"/>
            <w:hideMark/>
          </w:tcPr>
          <w:p w14:paraId="20E0AACC" w14:textId="77777777" w:rsidR="00D9795C" w:rsidRPr="00C126D4" w:rsidRDefault="00D9795C" w:rsidP="00D979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pendent Variables in ITS Models: Natural Logarithm of Arrests per 100,000</w:t>
            </w:r>
          </w:p>
        </w:tc>
        <w:tc>
          <w:tcPr>
            <w:tcW w:w="4780" w:type="dxa"/>
            <w:gridSpan w:val="3"/>
            <w:shd w:val="clear" w:color="auto" w:fill="auto"/>
            <w:vAlign w:val="bottom"/>
            <w:hideMark/>
          </w:tcPr>
          <w:p w14:paraId="66051E49" w14:textId="77777777" w:rsidR="00D9795C" w:rsidRPr="00C126D4" w:rsidRDefault="00D9795C" w:rsidP="00D979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dependent Variables in ITS Models</w:t>
            </w:r>
          </w:p>
        </w:tc>
      </w:tr>
      <w:tr w:rsidR="00D9795C" w:rsidRPr="00C126D4" w14:paraId="7F5376A5" w14:textId="77777777" w:rsidTr="00D9795C">
        <w:trPr>
          <w:trHeight w:val="828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2A29485" w14:textId="68CFA92D" w:rsidR="00D9795C" w:rsidRPr="00C126D4" w:rsidRDefault="00D9795C" w:rsidP="00D979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ar</w:t>
            </w:r>
          </w:p>
        </w:tc>
        <w:tc>
          <w:tcPr>
            <w:tcW w:w="1409" w:type="dxa"/>
            <w:shd w:val="clear" w:color="auto" w:fill="auto"/>
            <w:vAlign w:val="bottom"/>
            <w:hideMark/>
          </w:tcPr>
          <w:p w14:paraId="72287EF7" w14:textId="77777777" w:rsidR="00D9795C" w:rsidRPr="00C126D4" w:rsidRDefault="00D9795C" w:rsidP="00D979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Community    A</w:t>
            </w:r>
          </w:p>
        </w:tc>
        <w:tc>
          <w:tcPr>
            <w:tcW w:w="1409" w:type="dxa"/>
            <w:shd w:val="clear" w:color="auto" w:fill="auto"/>
            <w:vAlign w:val="bottom"/>
            <w:hideMark/>
          </w:tcPr>
          <w:p w14:paraId="169BC2F8" w14:textId="77777777" w:rsidR="00D9795C" w:rsidRPr="00C126D4" w:rsidRDefault="00D9795C" w:rsidP="00D979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Community B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14:paraId="709353AC" w14:textId="019A1252" w:rsidR="00D9795C" w:rsidRPr="00C126D4" w:rsidRDefault="00D9795C" w:rsidP="00D979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A9F5A69" wp14:editId="0EBD87A5">
                      <wp:simplePos x="0" y="0"/>
                      <wp:positionH relativeFrom="column">
                        <wp:posOffset>-2200275</wp:posOffset>
                      </wp:positionH>
                      <wp:positionV relativeFrom="paragraph">
                        <wp:posOffset>-344170</wp:posOffset>
                      </wp:positionV>
                      <wp:extent cx="5133975" cy="0"/>
                      <wp:effectExtent l="0" t="0" r="0" b="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13397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DB1F2C0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73.25pt,-27.1pt" to="231pt,-2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Year of Study </w:t>
            </w:r>
          </w:p>
        </w:tc>
        <w:tc>
          <w:tcPr>
            <w:tcW w:w="1466" w:type="dxa"/>
            <w:shd w:val="clear" w:color="auto" w:fill="auto"/>
            <w:vAlign w:val="bottom"/>
            <w:hideMark/>
          </w:tcPr>
          <w:p w14:paraId="5EFDD46F" w14:textId="77777777" w:rsidR="00D9795C" w:rsidRPr="00C126D4" w:rsidRDefault="00D9795C" w:rsidP="00D979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tervention in Effect (0=no, 1=yes)</w:t>
            </w:r>
          </w:p>
        </w:tc>
        <w:tc>
          <w:tcPr>
            <w:tcW w:w="1657" w:type="dxa"/>
            <w:shd w:val="clear" w:color="auto" w:fill="auto"/>
            <w:vAlign w:val="bottom"/>
            <w:hideMark/>
          </w:tcPr>
          <w:p w14:paraId="4ACB9657" w14:textId="77777777" w:rsidR="00D9795C" w:rsidRPr="00C126D4" w:rsidRDefault="00D9795C" w:rsidP="00D979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Year After Intervention Began </w:t>
            </w:r>
          </w:p>
        </w:tc>
      </w:tr>
      <w:tr w:rsidR="00D9795C" w:rsidRPr="00C126D4" w14:paraId="449985A5" w14:textId="77777777" w:rsidTr="00D9795C">
        <w:trPr>
          <w:trHeight w:val="288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FFB9F7D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2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14:paraId="33224884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37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14:paraId="4544BC15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72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78F03A15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2F12A45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68EF6F9B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D9795C" w:rsidRPr="00C126D4" w14:paraId="5398592B" w14:textId="77777777" w:rsidTr="00D9795C">
        <w:trPr>
          <w:trHeight w:val="288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0A8D9D7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3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14:paraId="78B9F135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00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14:paraId="106771DF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33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6B8835FA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38B99F9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7D9EE3DC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D9795C" w:rsidRPr="00C126D4" w14:paraId="7CF4C0DE" w14:textId="77777777" w:rsidTr="00D9795C">
        <w:trPr>
          <w:trHeight w:val="288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6A1B658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14:paraId="54DCFAC6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73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14:paraId="3C8D6F99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45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18FF091E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0B0D70C9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1DAC7AEE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D9795C" w:rsidRPr="00C126D4" w14:paraId="482454B7" w14:textId="77777777" w:rsidTr="00D9795C">
        <w:trPr>
          <w:trHeight w:val="288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497FEA1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14:paraId="66105B99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76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14:paraId="1C96F91E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73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66DFA307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C7E270D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7EACD996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D9795C" w:rsidRPr="00C126D4" w14:paraId="6FC66729" w14:textId="77777777" w:rsidTr="00D9795C">
        <w:trPr>
          <w:trHeight w:val="288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4D2C8D2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14:paraId="156F000D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77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14:paraId="5E61AB71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99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63FAFB25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E81A644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3ED440CA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D9795C" w:rsidRPr="00C126D4" w14:paraId="0E962DEF" w14:textId="77777777" w:rsidTr="00D9795C">
        <w:trPr>
          <w:trHeight w:val="288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97091AC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14:paraId="5E913E09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81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14:paraId="0505D536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09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4BD12859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205ACDC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57" w:type="dxa"/>
            <w:shd w:val="clear" w:color="000000" w:fill="FFFFFF"/>
            <w:noWrap/>
            <w:vAlign w:val="bottom"/>
            <w:hideMark/>
          </w:tcPr>
          <w:p w14:paraId="1EC53530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D9795C" w:rsidRPr="00C126D4" w14:paraId="3081C660" w14:textId="77777777" w:rsidTr="00D9795C">
        <w:trPr>
          <w:trHeight w:val="288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26CE5D8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14:paraId="16BA55E7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19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14:paraId="057E4EDF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56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59A46D38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13FEDDA1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33892CA0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D9795C" w:rsidRPr="00C126D4" w14:paraId="6D0DD6E0" w14:textId="77777777" w:rsidTr="00D9795C">
        <w:trPr>
          <w:trHeight w:val="288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DA418F4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14:paraId="1B5E3ECE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21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14:paraId="099C298D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60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46F2A8FD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649D689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39B843CD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D9795C" w:rsidRPr="00C126D4" w14:paraId="6E03D5E2" w14:textId="77777777" w:rsidTr="00D9795C">
        <w:trPr>
          <w:trHeight w:val="288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6F9538C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14:paraId="66070B95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03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14:paraId="37543848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19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3500043D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CAF6915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505F2B10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D9795C" w:rsidRPr="00C126D4" w14:paraId="1EB33503" w14:textId="77777777" w:rsidTr="00D9795C">
        <w:trPr>
          <w:trHeight w:val="300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4312D79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14:paraId="0DAA43DE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79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14:paraId="57FA4502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62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373641C2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78575C3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16037BDB" w14:textId="77777777" w:rsidR="00D9795C" w:rsidRPr="00C126D4" w:rsidRDefault="00D9795C" w:rsidP="00D979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</w:tbl>
    <w:p w14:paraId="0A21A928" w14:textId="77777777" w:rsidR="00D9795C" w:rsidRDefault="00D9795C">
      <w:pPr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</w:pPr>
    </w:p>
    <w:p w14:paraId="1C3CFBFD" w14:textId="77777777" w:rsidR="00D9795C" w:rsidRPr="00C126D4" w:rsidRDefault="00D9795C">
      <w:pPr>
        <w:rPr>
          <w:sz w:val="20"/>
          <w:szCs w:val="20"/>
        </w:rPr>
      </w:pPr>
    </w:p>
    <w:p w14:paraId="2F17E133" w14:textId="60009F39" w:rsidR="00C26879" w:rsidRPr="00C126D4" w:rsidRDefault="00C26879">
      <w:pPr>
        <w:rPr>
          <w:sz w:val="20"/>
          <w:szCs w:val="20"/>
        </w:rPr>
      </w:pPr>
    </w:p>
    <w:p w14:paraId="43FEDB82" w14:textId="623403A1" w:rsidR="00C26879" w:rsidRPr="00C126D4" w:rsidRDefault="00C26879">
      <w:pPr>
        <w:rPr>
          <w:sz w:val="20"/>
          <w:szCs w:val="20"/>
        </w:rPr>
      </w:pPr>
    </w:p>
    <w:p w14:paraId="5CABE940" w14:textId="3C029BC0" w:rsidR="00C26879" w:rsidRPr="00C126D4" w:rsidRDefault="00C26879">
      <w:pPr>
        <w:rPr>
          <w:sz w:val="20"/>
          <w:szCs w:val="20"/>
        </w:rPr>
      </w:pPr>
    </w:p>
    <w:p w14:paraId="2D837C2C" w14:textId="77777777" w:rsidR="00C26879" w:rsidRPr="00C126D4" w:rsidRDefault="00C26879">
      <w:pPr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sectPr w:rsidR="00C26879" w:rsidRPr="00C126D4" w:rsidSect="00C26879">
          <w:pgSz w:w="15840" w:h="12240" w:orient="landscape"/>
          <w:pgMar w:top="1152" w:right="1152" w:bottom="1152" w:left="1152" w:header="720" w:footer="720" w:gutter="0"/>
          <w:cols w:space="720"/>
          <w:docGrid w:linePitch="360"/>
        </w:sectPr>
      </w:pPr>
    </w:p>
    <w:p w14:paraId="4D10359D" w14:textId="2DDCC5D6" w:rsidR="00C26879" w:rsidRPr="00C126D4" w:rsidRDefault="00C26879">
      <w:pPr>
        <w:rPr>
          <w:sz w:val="20"/>
          <w:szCs w:val="20"/>
        </w:rPr>
      </w:pPr>
      <w:r w:rsidRPr="00C126D4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lastRenderedPageBreak/>
        <w:t>Supplemental Table 3.</w:t>
      </w:r>
      <w:r w:rsidRPr="00C126D4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14:ligatures w14:val="none"/>
        </w:rPr>
        <w:t xml:space="preserve"> </w:t>
      </w:r>
      <w:r w:rsidRPr="00C126D4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Data Used in </w:t>
      </w:r>
      <w:r w:rsidR="001320D1" w:rsidRPr="00C126D4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>Difference in Differences (</w:t>
      </w:r>
      <w:proofErr w:type="spellStart"/>
      <w:r w:rsidRPr="00C126D4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>DiD</w:t>
      </w:r>
      <w:proofErr w:type="spellEnd"/>
      <w:r w:rsidR="001320D1" w:rsidRPr="00C126D4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>)</w:t>
      </w:r>
      <w:r w:rsidRPr="00C126D4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 Models of the Intervention Effects on Youth Arrest Rates</w:t>
      </w:r>
    </w:p>
    <w:tbl>
      <w:tblPr>
        <w:tblW w:w="13572" w:type="dxa"/>
        <w:tblInd w:w="118" w:type="dxa"/>
        <w:tblLook w:val="04A0" w:firstRow="1" w:lastRow="0" w:firstColumn="1" w:lastColumn="0" w:noHBand="0" w:noVBand="1"/>
      </w:tblPr>
      <w:tblGrid>
        <w:gridCol w:w="622"/>
        <w:gridCol w:w="1358"/>
        <w:gridCol w:w="1409"/>
        <w:gridCol w:w="1556"/>
        <w:gridCol w:w="1448"/>
        <w:gridCol w:w="1556"/>
        <w:gridCol w:w="1580"/>
        <w:gridCol w:w="1316"/>
        <w:gridCol w:w="1448"/>
        <w:gridCol w:w="1279"/>
      </w:tblGrid>
      <w:tr w:rsidR="00C26879" w:rsidRPr="00C126D4" w14:paraId="18DD898E" w14:textId="77777777" w:rsidTr="00D9795C">
        <w:trPr>
          <w:trHeight w:val="984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F647F10" w14:textId="77777777" w:rsidR="00C26879" w:rsidRPr="00C126D4" w:rsidRDefault="00C26879" w:rsidP="00133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67" w:type="dxa"/>
            <w:gridSpan w:val="2"/>
            <w:shd w:val="clear" w:color="auto" w:fill="auto"/>
            <w:vAlign w:val="bottom"/>
            <w:hideMark/>
          </w:tcPr>
          <w:p w14:paraId="1D6B5491" w14:textId="77777777" w:rsidR="00C26879" w:rsidRPr="00C126D4" w:rsidRDefault="00C26879" w:rsidP="00133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ependent Variables in </w:t>
            </w:r>
            <w:proofErr w:type="spellStart"/>
            <w:r w:rsidRPr="00C126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D</w:t>
            </w:r>
            <w:proofErr w:type="spellEnd"/>
            <w:r w:rsidRPr="00C126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Models: Natural Logarithm of (Arrests per 100,000 + 1)</w:t>
            </w:r>
          </w:p>
        </w:tc>
        <w:tc>
          <w:tcPr>
            <w:tcW w:w="10183" w:type="dxa"/>
            <w:gridSpan w:val="7"/>
            <w:shd w:val="clear" w:color="auto" w:fill="auto"/>
            <w:vAlign w:val="bottom"/>
            <w:hideMark/>
          </w:tcPr>
          <w:p w14:paraId="39980AA7" w14:textId="77777777" w:rsidR="00C26879" w:rsidRPr="00C126D4" w:rsidRDefault="00C26879" w:rsidP="00133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Independent Variables in </w:t>
            </w:r>
            <w:proofErr w:type="spellStart"/>
            <w:r w:rsidRPr="00C126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D</w:t>
            </w:r>
            <w:proofErr w:type="spellEnd"/>
            <w:r w:rsidRPr="00C126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Models</w:t>
            </w:r>
          </w:p>
        </w:tc>
      </w:tr>
      <w:tr w:rsidR="00C26879" w:rsidRPr="00C126D4" w14:paraId="53C59209" w14:textId="77777777" w:rsidTr="00D9795C">
        <w:trPr>
          <w:trHeight w:val="1380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5F2BABF" w14:textId="77777777" w:rsidR="00C26879" w:rsidRPr="00C126D4" w:rsidRDefault="00C26879" w:rsidP="00133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ar</w:t>
            </w:r>
          </w:p>
        </w:tc>
        <w:tc>
          <w:tcPr>
            <w:tcW w:w="1358" w:type="dxa"/>
            <w:shd w:val="clear" w:color="auto" w:fill="auto"/>
            <w:vAlign w:val="bottom"/>
            <w:hideMark/>
          </w:tcPr>
          <w:p w14:paraId="4BF2E0AB" w14:textId="77777777" w:rsidR="00C26879" w:rsidRPr="00C126D4" w:rsidRDefault="00C26879" w:rsidP="00133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mmunity A</w:t>
            </w:r>
          </w:p>
        </w:tc>
        <w:tc>
          <w:tcPr>
            <w:tcW w:w="1409" w:type="dxa"/>
            <w:shd w:val="clear" w:color="auto" w:fill="auto"/>
            <w:vAlign w:val="bottom"/>
            <w:hideMark/>
          </w:tcPr>
          <w:p w14:paraId="3FA1CB33" w14:textId="77777777" w:rsidR="00C26879" w:rsidRPr="00C126D4" w:rsidRDefault="00C26879" w:rsidP="00133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mmunity B</w:t>
            </w:r>
          </w:p>
        </w:tc>
        <w:tc>
          <w:tcPr>
            <w:tcW w:w="1556" w:type="dxa"/>
            <w:shd w:val="clear" w:color="auto" w:fill="auto"/>
            <w:vAlign w:val="bottom"/>
            <w:hideMark/>
          </w:tcPr>
          <w:p w14:paraId="3CFD3D84" w14:textId="77777777" w:rsidR="00C26879" w:rsidRPr="00C126D4" w:rsidRDefault="00C26879" w:rsidP="00133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Year Relative to Beginning of Intervention  </w:t>
            </w:r>
          </w:p>
        </w:tc>
        <w:tc>
          <w:tcPr>
            <w:tcW w:w="1448" w:type="dxa"/>
            <w:shd w:val="clear" w:color="auto" w:fill="auto"/>
            <w:vAlign w:val="bottom"/>
            <w:hideMark/>
          </w:tcPr>
          <w:p w14:paraId="5A2DD08F" w14:textId="77777777" w:rsidR="00C26879" w:rsidRPr="00C126D4" w:rsidRDefault="00C26879" w:rsidP="00133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Year Relative to Beginning of Intervention for Intervention Community </w:t>
            </w:r>
          </w:p>
        </w:tc>
        <w:tc>
          <w:tcPr>
            <w:tcW w:w="1556" w:type="dxa"/>
            <w:shd w:val="clear" w:color="auto" w:fill="auto"/>
            <w:vAlign w:val="bottom"/>
            <w:hideMark/>
          </w:tcPr>
          <w:p w14:paraId="2AA6F576" w14:textId="099E5E2A" w:rsidR="00C26879" w:rsidRPr="00C126D4" w:rsidRDefault="00D9795C" w:rsidP="00133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0D0CD17" wp14:editId="49034C73">
                      <wp:simplePos x="0" y="0"/>
                      <wp:positionH relativeFrom="column">
                        <wp:posOffset>-4248150</wp:posOffset>
                      </wp:positionH>
                      <wp:positionV relativeFrom="paragraph">
                        <wp:posOffset>-457200</wp:posOffset>
                      </wp:positionV>
                      <wp:extent cx="8839200" cy="9525"/>
                      <wp:effectExtent l="0" t="0" r="19050" b="28575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839200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BBEE973" id="Straight Connector 2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34.5pt,-36pt" to="361.5pt,-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C26879"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ar after Intervention Began</w:t>
            </w:r>
          </w:p>
        </w:tc>
        <w:tc>
          <w:tcPr>
            <w:tcW w:w="1580" w:type="dxa"/>
            <w:shd w:val="clear" w:color="auto" w:fill="auto"/>
            <w:vAlign w:val="bottom"/>
            <w:hideMark/>
          </w:tcPr>
          <w:p w14:paraId="62237ED7" w14:textId="77777777" w:rsidR="00C26879" w:rsidRPr="00C126D4" w:rsidRDefault="00C26879" w:rsidP="00133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ar after Intervention Began for Intervention Community</w:t>
            </w:r>
          </w:p>
        </w:tc>
        <w:tc>
          <w:tcPr>
            <w:tcW w:w="1316" w:type="dxa"/>
            <w:shd w:val="clear" w:color="auto" w:fill="auto"/>
            <w:vAlign w:val="bottom"/>
            <w:hideMark/>
          </w:tcPr>
          <w:p w14:paraId="06C5E92F" w14:textId="77777777" w:rsidR="00C26879" w:rsidRPr="00C126D4" w:rsidRDefault="00C26879" w:rsidP="00133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Intervention Community (1=yes, 0=synthetic control)  </w:t>
            </w:r>
          </w:p>
        </w:tc>
        <w:tc>
          <w:tcPr>
            <w:tcW w:w="1448" w:type="dxa"/>
            <w:shd w:val="clear" w:color="auto" w:fill="auto"/>
            <w:vAlign w:val="bottom"/>
            <w:hideMark/>
          </w:tcPr>
          <w:p w14:paraId="718F52D7" w14:textId="77777777" w:rsidR="00C26879" w:rsidRPr="00C126D4" w:rsidRDefault="00C26879" w:rsidP="00133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tervention Year (1=yes, 0=no)</w:t>
            </w: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2269E6BC" w14:textId="77777777" w:rsidR="00C26879" w:rsidRPr="00C126D4" w:rsidRDefault="00C26879" w:rsidP="00133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tervention Year for Intervention Community (1=yes, 0=no)</w:t>
            </w:r>
          </w:p>
        </w:tc>
      </w:tr>
      <w:tr w:rsidR="00C26879" w:rsidRPr="00C126D4" w14:paraId="35DFC087" w14:textId="77777777" w:rsidTr="00D9795C">
        <w:trPr>
          <w:trHeight w:val="288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D805802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2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1FBD1E6B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38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544B29B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72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784C5F1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4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2BAA7C07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4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664EB57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8A5376F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54C5418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3C431474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4748A04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26879" w:rsidRPr="00C126D4" w14:paraId="6715D041" w14:textId="77777777" w:rsidTr="00D9795C">
        <w:trPr>
          <w:trHeight w:val="288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3E9C54C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3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1A42CEAD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0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FFF8311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33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853C9D6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3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21730C75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3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5B1A5B1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B2E5231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B13E1F0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24CFA09C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C515424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26879" w:rsidRPr="00C126D4" w14:paraId="587E823F" w14:textId="77777777" w:rsidTr="00D9795C">
        <w:trPr>
          <w:trHeight w:val="288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AE32C06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081CB6ED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73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0A26648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4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13ABD3D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2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457A81E9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2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7D69CB1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F45F776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A333672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29BC7F51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F6D2057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26879" w:rsidRPr="00C126D4" w14:paraId="4F59EB1F" w14:textId="77777777" w:rsidTr="00D9795C">
        <w:trPr>
          <w:trHeight w:val="288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8578029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1FDC4D22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76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187D995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73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3B306DE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761B2F0A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BE87BE9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0E6550F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F5A2239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4FDFD5A0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9132AB3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26879" w:rsidRPr="00C126D4" w14:paraId="64902309" w14:textId="77777777" w:rsidTr="00D9795C">
        <w:trPr>
          <w:trHeight w:val="288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79DD2C9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0CAC50A6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77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99EABCC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99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731937D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73F40F34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4F83433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0F78189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2314C18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18412125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5A1358D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26879" w:rsidRPr="00C126D4" w14:paraId="2E2BB9B9" w14:textId="77777777" w:rsidTr="00D9795C">
        <w:trPr>
          <w:trHeight w:val="288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89CEEAF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077D5DF5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82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F8A4430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10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666CA85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50740524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56" w:type="dxa"/>
            <w:shd w:val="clear" w:color="000000" w:fill="FFFFFF"/>
            <w:noWrap/>
            <w:vAlign w:val="bottom"/>
            <w:hideMark/>
          </w:tcPr>
          <w:p w14:paraId="0DF61218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420D84B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16" w:type="dxa"/>
            <w:shd w:val="clear" w:color="000000" w:fill="FFFFFF"/>
            <w:noWrap/>
            <w:vAlign w:val="bottom"/>
            <w:hideMark/>
          </w:tcPr>
          <w:p w14:paraId="6B168A36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5AC13912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9" w:type="dxa"/>
            <w:shd w:val="clear" w:color="000000" w:fill="FFFFFF"/>
            <w:noWrap/>
            <w:vAlign w:val="bottom"/>
            <w:hideMark/>
          </w:tcPr>
          <w:p w14:paraId="41B74054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26879" w:rsidRPr="00C126D4" w14:paraId="68525629" w14:textId="77777777" w:rsidTr="00D9795C">
        <w:trPr>
          <w:trHeight w:val="288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E80B490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0A9BE7A9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19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A12EEBA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56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35D0F1D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0419B88F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9CA0470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6192943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E50AA63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47A55089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C0F76EE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26879" w:rsidRPr="00C126D4" w14:paraId="547ED173" w14:textId="77777777" w:rsidTr="00D9795C">
        <w:trPr>
          <w:trHeight w:val="288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9C04A99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20FA920C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2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7C18E41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60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77B40C8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7E712B71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69C98BE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09C9341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1CA037A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5DF41125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742B0A0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26879" w:rsidRPr="00C126D4" w14:paraId="193AD413" w14:textId="77777777" w:rsidTr="00D9795C">
        <w:trPr>
          <w:trHeight w:val="288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0361533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55D818FF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03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E43D5D0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19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B6E6AF8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060AA734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1BD3A26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36CAFDA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BA3152F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6A70A7DA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EE45917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26879" w:rsidRPr="00C126D4" w14:paraId="12595418" w14:textId="77777777" w:rsidTr="00D9795C">
        <w:trPr>
          <w:trHeight w:val="288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0E6952D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28F5A2A3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80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26CFF09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62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A80EDF9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1F3648B1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08F82F9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CA047AD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BEA7AAF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7D7171CF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4281FD1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26879" w:rsidRPr="00C126D4" w14:paraId="6E590FCA" w14:textId="77777777" w:rsidTr="00D9795C">
        <w:trPr>
          <w:trHeight w:val="1308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7FBD4EB" w14:textId="77777777" w:rsidR="00C26879" w:rsidRPr="00C126D4" w:rsidRDefault="00C26879" w:rsidP="00133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ar</w:t>
            </w:r>
          </w:p>
        </w:tc>
        <w:tc>
          <w:tcPr>
            <w:tcW w:w="1358" w:type="dxa"/>
            <w:shd w:val="clear" w:color="auto" w:fill="auto"/>
            <w:vAlign w:val="bottom"/>
            <w:hideMark/>
          </w:tcPr>
          <w:p w14:paraId="6323F7B0" w14:textId="77777777" w:rsidR="00C26879" w:rsidRPr="00C126D4" w:rsidRDefault="00C26879" w:rsidP="00133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ynthetic Control for Community A</w:t>
            </w:r>
          </w:p>
        </w:tc>
        <w:tc>
          <w:tcPr>
            <w:tcW w:w="1409" w:type="dxa"/>
            <w:shd w:val="clear" w:color="auto" w:fill="auto"/>
            <w:vAlign w:val="bottom"/>
            <w:hideMark/>
          </w:tcPr>
          <w:p w14:paraId="75E1FD3E" w14:textId="77777777" w:rsidR="00C26879" w:rsidRPr="00C126D4" w:rsidRDefault="00C26879" w:rsidP="00133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ynthetic Control for Community B</w:t>
            </w:r>
          </w:p>
        </w:tc>
        <w:tc>
          <w:tcPr>
            <w:tcW w:w="1556" w:type="dxa"/>
            <w:shd w:val="clear" w:color="auto" w:fill="auto"/>
            <w:vAlign w:val="bottom"/>
            <w:hideMark/>
          </w:tcPr>
          <w:p w14:paraId="79BD1959" w14:textId="77777777" w:rsidR="00C26879" w:rsidRPr="00C126D4" w:rsidRDefault="00C26879" w:rsidP="00133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Year Relative to Beginning of Intervention  </w:t>
            </w:r>
          </w:p>
        </w:tc>
        <w:tc>
          <w:tcPr>
            <w:tcW w:w="1448" w:type="dxa"/>
            <w:shd w:val="clear" w:color="auto" w:fill="auto"/>
            <w:vAlign w:val="bottom"/>
            <w:hideMark/>
          </w:tcPr>
          <w:p w14:paraId="668265D6" w14:textId="77777777" w:rsidR="00C26879" w:rsidRPr="00C126D4" w:rsidRDefault="00C26879" w:rsidP="00133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Year Relative to Beginning of Intervention for Intervention Community </w:t>
            </w:r>
          </w:p>
        </w:tc>
        <w:tc>
          <w:tcPr>
            <w:tcW w:w="1556" w:type="dxa"/>
            <w:shd w:val="clear" w:color="auto" w:fill="auto"/>
            <w:vAlign w:val="bottom"/>
            <w:hideMark/>
          </w:tcPr>
          <w:p w14:paraId="3389C259" w14:textId="77777777" w:rsidR="00C26879" w:rsidRPr="00C126D4" w:rsidRDefault="00C26879" w:rsidP="00133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ar after Intervention Year</w:t>
            </w:r>
          </w:p>
        </w:tc>
        <w:tc>
          <w:tcPr>
            <w:tcW w:w="1580" w:type="dxa"/>
            <w:shd w:val="clear" w:color="auto" w:fill="auto"/>
            <w:vAlign w:val="bottom"/>
            <w:hideMark/>
          </w:tcPr>
          <w:p w14:paraId="46F1909F" w14:textId="77777777" w:rsidR="00C26879" w:rsidRPr="00C126D4" w:rsidRDefault="00C26879" w:rsidP="00133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ar after Intervention Year for Intervention Community</w:t>
            </w:r>
          </w:p>
        </w:tc>
        <w:tc>
          <w:tcPr>
            <w:tcW w:w="1316" w:type="dxa"/>
            <w:shd w:val="clear" w:color="auto" w:fill="auto"/>
            <w:vAlign w:val="bottom"/>
            <w:hideMark/>
          </w:tcPr>
          <w:p w14:paraId="3C45F7C2" w14:textId="77777777" w:rsidR="00C26879" w:rsidRPr="00C126D4" w:rsidRDefault="00C26879" w:rsidP="00133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Intervention Community (1=yes, 0=synthetic control)  </w:t>
            </w:r>
          </w:p>
        </w:tc>
        <w:tc>
          <w:tcPr>
            <w:tcW w:w="1448" w:type="dxa"/>
            <w:shd w:val="clear" w:color="auto" w:fill="auto"/>
            <w:vAlign w:val="bottom"/>
            <w:hideMark/>
          </w:tcPr>
          <w:p w14:paraId="633E98B4" w14:textId="77777777" w:rsidR="00C26879" w:rsidRPr="00C126D4" w:rsidRDefault="00C26879" w:rsidP="00133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tervention Year (1=yes, 0=no)</w:t>
            </w: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73751950" w14:textId="77777777" w:rsidR="00C26879" w:rsidRPr="00C126D4" w:rsidRDefault="00C26879" w:rsidP="001333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tervention Year for Intervention Community (1=yes, 0=no)</w:t>
            </w:r>
          </w:p>
        </w:tc>
      </w:tr>
      <w:tr w:rsidR="00C26879" w:rsidRPr="00C126D4" w14:paraId="6CEA5E26" w14:textId="77777777" w:rsidTr="00D9795C">
        <w:trPr>
          <w:trHeight w:val="288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9BFB0CA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2</w:t>
            </w:r>
          </w:p>
        </w:tc>
        <w:tc>
          <w:tcPr>
            <w:tcW w:w="1358" w:type="dxa"/>
            <w:shd w:val="clear" w:color="auto" w:fill="auto"/>
            <w:vAlign w:val="bottom"/>
            <w:hideMark/>
          </w:tcPr>
          <w:p w14:paraId="79EE31B0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39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1F513E4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73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208DB7B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4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58D8ECBA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4FE7CE8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20A81E3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8259E61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0639E2EF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5C3A052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26879" w:rsidRPr="00C126D4" w14:paraId="75E27A36" w14:textId="77777777" w:rsidTr="00D9795C">
        <w:trPr>
          <w:trHeight w:val="288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62ADB73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3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6531D086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02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319875C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3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56AB6BA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3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29F0E366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9509420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34F61D2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7689918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62C60575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1CC4E3E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26879" w:rsidRPr="00C126D4" w14:paraId="19947729" w14:textId="77777777" w:rsidTr="00D9795C">
        <w:trPr>
          <w:trHeight w:val="288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C7753B8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58D3751C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75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340A703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46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253F0E3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2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094D034B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A840B04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6A79030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5536551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2B62B323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47F0FF9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26879" w:rsidRPr="00C126D4" w14:paraId="7567D50C" w14:textId="77777777" w:rsidTr="00D9795C">
        <w:trPr>
          <w:trHeight w:val="288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FAC201B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39589F33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78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7E036E1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73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FA616EE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71CA5CFC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B5E160C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380B6C7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BF0EA33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445594AC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23564C6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26879" w:rsidRPr="00C126D4" w14:paraId="6159A54F" w14:textId="77777777" w:rsidTr="00D9795C">
        <w:trPr>
          <w:trHeight w:val="288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B651463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5FCBEA83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78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CF0878C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99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28CC52D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0D75157C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FC5EA1F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6B38A51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0CE2435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2F4FFCD7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AA39A0D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26879" w:rsidRPr="00C126D4" w14:paraId="3F25A231" w14:textId="77777777" w:rsidTr="00D9795C">
        <w:trPr>
          <w:trHeight w:val="288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727B791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59BA16C8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06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308E014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11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6894EE9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2CA50CD9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56" w:type="dxa"/>
            <w:shd w:val="clear" w:color="000000" w:fill="FFFFFF"/>
            <w:noWrap/>
            <w:vAlign w:val="bottom"/>
            <w:hideMark/>
          </w:tcPr>
          <w:p w14:paraId="52EAB041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0789C23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E0A9B1D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77EDB4C6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53CF8E7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26879" w:rsidRPr="00C126D4" w14:paraId="3598F473" w14:textId="77777777" w:rsidTr="00D9795C">
        <w:trPr>
          <w:trHeight w:val="288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1CBF769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28DF472B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50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8BA162A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71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5F0FF0F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7975A5F5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16C9B18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E86C18F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2BC5CA0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0F3A1928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2E3BB65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26879" w:rsidRPr="00C126D4" w14:paraId="04C23580" w14:textId="77777777" w:rsidTr="00D9795C">
        <w:trPr>
          <w:trHeight w:val="288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7E6A2B0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75FC1BA4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62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3BD5D62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56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2B46DB6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0EE1DBA7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9B444F4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3C5E95B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A96220C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2CA505F8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1E2CC3E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26879" w:rsidRPr="00C126D4" w14:paraId="2B79E8CA" w14:textId="77777777" w:rsidTr="00D9795C">
        <w:trPr>
          <w:trHeight w:val="288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98B3436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020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5C5EC4BF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93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AAEB804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44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BD6491E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46BFF1AB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CA70AEE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F5B362F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93A8E3B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466F2927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18A8E17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C26879" w:rsidRPr="00C126D4" w14:paraId="23B6A118" w14:textId="77777777" w:rsidTr="00D9795C">
        <w:trPr>
          <w:trHeight w:val="300"/>
        </w:trPr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EE45E74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1A087683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8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1B7487F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16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F64FFDB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60B87EF3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0EB1D00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6C451FA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489E0E0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1884D15C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A60840C" w14:textId="77777777" w:rsidR="00C26879" w:rsidRPr="00C126D4" w:rsidRDefault="00C26879" w:rsidP="001333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126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</w:tbl>
    <w:p w14:paraId="318019FF" w14:textId="77777777" w:rsidR="00C26879" w:rsidRPr="00C126D4" w:rsidRDefault="00C26879">
      <w:pPr>
        <w:rPr>
          <w:sz w:val="20"/>
          <w:szCs w:val="20"/>
        </w:rPr>
      </w:pPr>
    </w:p>
    <w:sectPr w:rsidR="00C26879" w:rsidRPr="00C126D4" w:rsidSect="00D9795C">
      <w:pgSz w:w="15840" w:h="12240" w:orient="landscape"/>
      <w:pgMar w:top="1296" w:right="1152" w:bottom="1296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753D0E" w14:textId="77777777" w:rsidR="00D9795C" w:rsidRDefault="00D9795C" w:rsidP="00D9795C">
      <w:pPr>
        <w:spacing w:after="0" w:line="240" w:lineRule="auto"/>
      </w:pPr>
      <w:r>
        <w:separator/>
      </w:r>
    </w:p>
  </w:endnote>
  <w:endnote w:type="continuationSeparator" w:id="0">
    <w:p w14:paraId="29BC4CA6" w14:textId="77777777" w:rsidR="00D9795C" w:rsidRDefault="00D9795C" w:rsidP="00D979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7C4F6C" w14:textId="77777777" w:rsidR="00D9795C" w:rsidRDefault="00D9795C" w:rsidP="00D9795C">
      <w:pPr>
        <w:spacing w:after="0" w:line="240" w:lineRule="auto"/>
      </w:pPr>
      <w:r>
        <w:separator/>
      </w:r>
    </w:p>
  </w:footnote>
  <w:footnote w:type="continuationSeparator" w:id="0">
    <w:p w14:paraId="58F90652" w14:textId="77777777" w:rsidR="00D9795C" w:rsidRDefault="00D9795C" w:rsidP="00D979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EE2"/>
    <w:rsid w:val="000A4469"/>
    <w:rsid w:val="000F0064"/>
    <w:rsid w:val="000F1344"/>
    <w:rsid w:val="001320D1"/>
    <w:rsid w:val="004E6EE2"/>
    <w:rsid w:val="00524F44"/>
    <w:rsid w:val="00A1375B"/>
    <w:rsid w:val="00AD7062"/>
    <w:rsid w:val="00C126D4"/>
    <w:rsid w:val="00C26879"/>
    <w:rsid w:val="00D9795C"/>
    <w:rsid w:val="00E658C4"/>
    <w:rsid w:val="00EE14BC"/>
    <w:rsid w:val="00F017A9"/>
    <w:rsid w:val="00F50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7E0C35A"/>
  <w15:chartTrackingRefBased/>
  <w15:docId w15:val="{468BAD55-D129-4B0B-8405-38D1B2B1C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E6EE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E6EE2"/>
    <w:rPr>
      <w:color w:val="954F72"/>
      <w:u w:val="single"/>
    </w:rPr>
  </w:style>
  <w:style w:type="paragraph" w:customStyle="1" w:styleId="msonormal0">
    <w:name w:val="msonormal"/>
    <w:basedOn w:val="Normal"/>
    <w:rsid w:val="004E6E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86">
    <w:name w:val="xl86"/>
    <w:basedOn w:val="Normal"/>
    <w:rsid w:val="004E6EE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87">
    <w:name w:val="xl87"/>
    <w:basedOn w:val="Normal"/>
    <w:rsid w:val="004E6EE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88">
    <w:name w:val="xl88"/>
    <w:basedOn w:val="Normal"/>
    <w:rsid w:val="004E6E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93">
    <w:name w:val="xl93"/>
    <w:basedOn w:val="Normal"/>
    <w:rsid w:val="000F134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94">
    <w:name w:val="xl94"/>
    <w:basedOn w:val="Normal"/>
    <w:rsid w:val="000F134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95">
    <w:name w:val="xl95"/>
    <w:basedOn w:val="Normal"/>
    <w:rsid w:val="000F134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96">
    <w:name w:val="xl96"/>
    <w:basedOn w:val="Normal"/>
    <w:rsid w:val="000F134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</w:rPr>
  </w:style>
  <w:style w:type="paragraph" w:customStyle="1" w:styleId="xl97">
    <w:name w:val="xl97"/>
    <w:basedOn w:val="Normal"/>
    <w:rsid w:val="000F134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98">
    <w:name w:val="xl98"/>
    <w:basedOn w:val="Normal"/>
    <w:rsid w:val="000F1344"/>
    <w:pPr>
      <w:pBdr>
        <w:top w:val="single" w:sz="4" w:space="0" w:color="auto"/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99">
    <w:name w:val="xl99"/>
    <w:basedOn w:val="Normal"/>
    <w:rsid w:val="000F1344"/>
    <w:pPr>
      <w:pBdr>
        <w:top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100">
    <w:name w:val="xl100"/>
    <w:basedOn w:val="Normal"/>
    <w:rsid w:val="000F1344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101">
    <w:name w:val="xl101"/>
    <w:basedOn w:val="Normal"/>
    <w:rsid w:val="000F134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102">
    <w:name w:val="xl102"/>
    <w:basedOn w:val="Normal"/>
    <w:rsid w:val="000F134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</w:rPr>
  </w:style>
  <w:style w:type="paragraph" w:customStyle="1" w:styleId="xl103">
    <w:name w:val="xl103"/>
    <w:basedOn w:val="Normal"/>
    <w:rsid w:val="000F134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</w:rPr>
  </w:style>
  <w:style w:type="paragraph" w:customStyle="1" w:styleId="xl104">
    <w:name w:val="xl104"/>
    <w:basedOn w:val="Normal"/>
    <w:rsid w:val="000F134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105">
    <w:name w:val="xl105"/>
    <w:basedOn w:val="Normal"/>
    <w:rsid w:val="000F134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137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37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37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37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375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20D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979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95C"/>
  </w:style>
  <w:style w:type="paragraph" w:styleId="Footer">
    <w:name w:val="footer"/>
    <w:basedOn w:val="Normal"/>
    <w:link w:val="FooterChar"/>
    <w:uiPriority w:val="99"/>
    <w:unhideWhenUsed/>
    <w:rsid w:val="00D979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9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75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860</Words>
  <Characters>490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 Little</dc:creator>
  <cp:keywords/>
  <dc:description/>
  <cp:lastModifiedBy>Christine Steeger</cp:lastModifiedBy>
  <cp:revision>5</cp:revision>
  <dcterms:created xsi:type="dcterms:W3CDTF">2024-02-21T18:38:00Z</dcterms:created>
  <dcterms:modified xsi:type="dcterms:W3CDTF">2024-02-21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1-02T13:17:3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d7fafd53-7c8a-4d75-aaa0-9f3cf53edc15</vt:lpwstr>
  </property>
  <property fmtid="{D5CDD505-2E9C-101B-9397-08002B2CF9AE}" pid="8" name="MSIP_Label_7b94a7b8-f06c-4dfe-bdcc-9b548fd58c31_ContentBits">
    <vt:lpwstr>0</vt:lpwstr>
  </property>
</Properties>
</file>